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DD6D0" w14:textId="77777777" w:rsidR="00131E3B" w:rsidRDefault="00C753E4"/>
    <w:p w14:paraId="7916A1E8" w14:textId="77777777" w:rsidR="00080D39" w:rsidRDefault="00080D39">
      <w:r>
        <w:t>Krannert App Post Survey</w:t>
      </w:r>
    </w:p>
    <w:p w14:paraId="744E31E5" w14:textId="77777777" w:rsidR="00080D39" w:rsidRDefault="00080D39"/>
    <w:p w14:paraId="76DD1EB1" w14:textId="2621714E" w:rsidR="00080D39" w:rsidRDefault="00080D39">
      <w:r>
        <w:t xml:space="preserve">This survey is a </w:t>
      </w:r>
      <w:proofErr w:type="spellStart"/>
      <w:r>
        <w:t>postcurriculum</w:t>
      </w:r>
      <w:proofErr w:type="spellEnd"/>
      <w:r>
        <w:t xml:space="preserve"> survey regarding thoughts o</w:t>
      </w:r>
      <w:r w:rsidR="00C753E4">
        <w:t>n</w:t>
      </w:r>
      <w:bookmarkStart w:id="0" w:name="_GoBack"/>
      <w:bookmarkEnd w:id="0"/>
      <w:r>
        <w:t xml:space="preserve"> the Krannert app and its cardiology curriculum.</w:t>
      </w:r>
    </w:p>
    <w:p w14:paraId="1BEF59EC" w14:textId="77777777" w:rsidR="00080D39" w:rsidRDefault="00080D39"/>
    <w:p w14:paraId="485982AF" w14:textId="77777777" w:rsidR="00080D39" w:rsidRDefault="00080D39">
      <w:r>
        <w:t>Questions</w:t>
      </w:r>
    </w:p>
    <w:p w14:paraId="2CF74626" w14:textId="77777777" w:rsidR="00080D39" w:rsidRDefault="00080D39"/>
    <w:p w14:paraId="254AD9BA" w14:textId="77777777" w:rsidR="00080D39" w:rsidRDefault="00E8561B" w:rsidP="00E8561B">
      <w:pPr>
        <w:pStyle w:val="ListParagraph"/>
        <w:numPr>
          <w:ilvl w:val="0"/>
          <w:numId w:val="1"/>
        </w:numPr>
      </w:pPr>
      <w:r>
        <w:t>The amount of app content was appropriate.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080D39" w14:paraId="75B98B57" w14:textId="77777777" w:rsidTr="00B61897">
        <w:tc>
          <w:tcPr>
            <w:tcW w:w="2066" w:type="dxa"/>
          </w:tcPr>
          <w:p w14:paraId="438F77B5" w14:textId="77777777" w:rsidR="00080D39" w:rsidRDefault="00080D39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71F02B00" w14:textId="77777777" w:rsidR="00080D39" w:rsidRDefault="00080D39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25AE8D72" w14:textId="77777777" w:rsidR="00080D39" w:rsidRDefault="00080D39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34751E5D" w14:textId="77777777" w:rsidR="00080D39" w:rsidRDefault="00080D39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0C1AA85C" w14:textId="77777777" w:rsidR="00080D39" w:rsidRDefault="00080D39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6A23721A" w14:textId="77777777" w:rsidR="00080D39" w:rsidRDefault="00080D39"/>
    <w:p w14:paraId="6CDD460E" w14:textId="77777777" w:rsidR="00E8561B" w:rsidRDefault="00E8561B" w:rsidP="00E8561B">
      <w:pPr>
        <w:pStyle w:val="ListParagraph"/>
        <w:numPr>
          <w:ilvl w:val="0"/>
          <w:numId w:val="1"/>
        </w:numPr>
      </w:pPr>
      <w:r>
        <w:t>The app helped me improve my cardiology knowledge base.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E8561B" w14:paraId="4D929AB4" w14:textId="77777777" w:rsidTr="00B61897">
        <w:tc>
          <w:tcPr>
            <w:tcW w:w="2066" w:type="dxa"/>
          </w:tcPr>
          <w:p w14:paraId="7FD57587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3B0AB25B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24691FB5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6FF223A4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374E2FF5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0C45B6EC" w14:textId="77777777" w:rsidR="00E8561B" w:rsidRDefault="00E8561B" w:rsidP="00E8561B">
      <w:pPr>
        <w:pStyle w:val="ListParagraph"/>
      </w:pPr>
    </w:p>
    <w:p w14:paraId="698732CE" w14:textId="77777777" w:rsidR="00E8561B" w:rsidRDefault="00E8561B" w:rsidP="00E8561B">
      <w:pPr>
        <w:pStyle w:val="ListParagraph"/>
        <w:numPr>
          <w:ilvl w:val="0"/>
          <w:numId w:val="1"/>
        </w:numPr>
      </w:pPr>
      <w:r>
        <w:t>The app met my educational needs in cardiology.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E8561B" w14:paraId="200BF269" w14:textId="77777777" w:rsidTr="00B61897">
        <w:tc>
          <w:tcPr>
            <w:tcW w:w="2066" w:type="dxa"/>
          </w:tcPr>
          <w:p w14:paraId="02B4F616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73515705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12846165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7B990C92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398435AD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055F6157" w14:textId="77777777" w:rsidR="00E8561B" w:rsidRDefault="00E8561B" w:rsidP="00E8561B">
      <w:pPr>
        <w:pStyle w:val="ListParagraph"/>
      </w:pPr>
    </w:p>
    <w:p w14:paraId="37260D1D" w14:textId="77777777" w:rsidR="00E8561B" w:rsidRDefault="00E8561B" w:rsidP="00E8561B">
      <w:pPr>
        <w:pStyle w:val="ListParagraph"/>
        <w:numPr>
          <w:ilvl w:val="0"/>
          <w:numId w:val="1"/>
        </w:numPr>
      </w:pPr>
      <w:r>
        <w:t>The app content was delivered in a user-friendly manner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E8561B" w14:paraId="313C0B66" w14:textId="77777777" w:rsidTr="00B61897">
        <w:tc>
          <w:tcPr>
            <w:tcW w:w="2066" w:type="dxa"/>
          </w:tcPr>
          <w:p w14:paraId="49D1E874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14CF7898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76521983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46A99C91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73E848C1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678E287C" w14:textId="77777777" w:rsidR="00E8561B" w:rsidRDefault="00E8561B" w:rsidP="00E8561B">
      <w:pPr>
        <w:pStyle w:val="ListParagraph"/>
      </w:pPr>
    </w:p>
    <w:p w14:paraId="53B4147B" w14:textId="77777777" w:rsidR="00E8561B" w:rsidRDefault="00E8561B" w:rsidP="00E8561B">
      <w:pPr>
        <w:pStyle w:val="ListParagraph"/>
        <w:numPr>
          <w:ilvl w:val="0"/>
          <w:numId w:val="1"/>
        </w:numPr>
      </w:pPr>
      <w:r>
        <w:t>The app was easy to use.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E8561B" w14:paraId="21F2116D" w14:textId="77777777" w:rsidTr="00B61897">
        <w:tc>
          <w:tcPr>
            <w:tcW w:w="2066" w:type="dxa"/>
          </w:tcPr>
          <w:p w14:paraId="3E82A10E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34695EEB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496B2620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2EA281C7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2B597534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5E934BA7" w14:textId="77777777" w:rsidR="00E8561B" w:rsidRDefault="00E8561B" w:rsidP="00E8561B">
      <w:pPr>
        <w:pStyle w:val="ListParagraph"/>
      </w:pPr>
    </w:p>
    <w:p w14:paraId="53CA2354" w14:textId="77777777" w:rsidR="00E8561B" w:rsidRDefault="00E8561B" w:rsidP="00E8561B">
      <w:pPr>
        <w:pStyle w:val="ListParagraph"/>
        <w:numPr>
          <w:ilvl w:val="0"/>
          <w:numId w:val="1"/>
        </w:numPr>
      </w:pPr>
      <w:r>
        <w:t>I would prefer the Krannert mobile app over a traditional paper cardiology handbook.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E8561B" w14:paraId="0FD603D2" w14:textId="77777777" w:rsidTr="00B61897">
        <w:tc>
          <w:tcPr>
            <w:tcW w:w="2066" w:type="dxa"/>
          </w:tcPr>
          <w:p w14:paraId="0CBA294E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5CCF5C5E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1A17637C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0E503DA7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3759EC96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205D5427" w14:textId="77777777" w:rsidR="00E8561B" w:rsidRDefault="00E8561B" w:rsidP="00E8561B">
      <w:pPr>
        <w:pStyle w:val="ListParagraph"/>
      </w:pPr>
    </w:p>
    <w:p w14:paraId="37720CDF" w14:textId="77777777" w:rsidR="00E8561B" w:rsidRDefault="00E8561B" w:rsidP="00E8561B">
      <w:pPr>
        <w:pStyle w:val="ListParagraph"/>
        <w:numPr>
          <w:ilvl w:val="0"/>
          <w:numId w:val="1"/>
        </w:numPr>
      </w:pPr>
      <w:r>
        <w:t xml:space="preserve">Overall, I found the app to be acceptable. </w:t>
      </w:r>
    </w:p>
    <w:tbl>
      <w:tblPr>
        <w:tblStyle w:val="TableGrid"/>
        <w:tblW w:w="9090" w:type="dxa"/>
        <w:tblInd w:w="288" w:type="dxa"/>
        <w:tblLook w:val="04A0" w:firstRow="1" w:lastRow="0" w:firstColumn="1" w:lastColumn="0" w:noHBand="0" w:noVBand="1"/>
      </w:tblPr>
      <w:tblGrid>
        <w:gridCol w:w="2066"/>
        <w:gridCol w:w="1586"/>
        <w:gridCol w:w="1613"/>
        <w:gridCol w:w="1651"/>
        <w:gridCol w:w="2174"/>
      </w:tblGrid>
      <w:tr w:rsidR="00E8561B" w14:paraId="1565D9A6" w14:textId="77777777" w:rsidTr="00B61897">
        <w:tc>
          <w:tcPr>
            <w:tcW w:w="2066" w:type="dxa"/>
          </w:tcPr>
          <w:p w14:paraId="2D64A366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Agree</w:t>
            </w:r>
          </w:p>
        </w:tc>
        <w:tc>
          <w:tcPr>
            <w:tcW w:w="1586" w:type="dxa"/>
          </w:tcPr>
          <w:p w14:paraId="08DD5879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ree</w:t>
            </w:r>
          </w:p>
        </w:tc>
        <w:tc>
          <w:tcPr>
            <w:tcW w:w="1613" w:type="dxa"/>
          </w:tcPr>
          <w:p w14:paraId="2E97DA52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al</w:t>
            </w:r>
          </w:p>
        </w:tc>
        <w:tc>
          <w:tcPr>
            <w:tcW w:w="1651" w:type="dxa"/>
          </w:tcPr>
          <w:p w14:paraId="129F56C1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agree</w:t>
            </w:r>
          </w:p>
        </w:tc>
        <w:tc>
          <w:tcPr>
            <w:tcW w:w="2174" w:type="dxa"/>
          </w:tcPr>
          <w:p w14:paraId="05CFF139" w14:textId="77777777" w:rsidR="00E8561B" w:rsidRDefault="00E8561B" w:rsidP="00B6189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ngly Disagree</w:t>
            </w:r>
          </w:p>
        </w:tc>
      </w:tr>
    </w:tbl>
    <w:p w14:paraId="7F5B62C8" w14:textId="77777777" w:rsidR="00E8561B" w:rsidRDefault="00E8561B" w:rsidP="00E8561B">
      <w:pPr>
        <w:pStyle w:val="ListParagraph"/>
      </w:pPr>
    </w:p>
    <w:sectPr w:rsidR="00E8561B" w:rsidSect="00AD6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AD4048"/>
    <w:multiLevelType w:val="hybridMultilevel"/>
    <w:tmpl w:val="8B22F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D39"/>
    <w:rsid w:val="00007D1F"/>
    <w:rsid w:val="00007FAE"/>
    <w:rsid w:val="00080D39"/>
    <w:rsid w:val="001537D5"/>
    <w:rsid w:val="00237EAC"/>
    <w:rsid w:val="002D1013"/>
    <w:rsid w:val="002D221E"/>
    <w:rsid w:val="003070B3"/>
    <w:rsid w:val="003214EF"/>
    <w:rsid w:val="00335103"/>
    <w:rsid w:val="003401B7"/>
    <w:rsid w:val="0038023E"/>
    <w:rsid w:val="003D1FA2"/>
    <w:rsid w:val="00425B4C"/>
    <w:rsid w:val="00435DD2"/>
    <w:rsid w:val="004A584A"/>
    <w:rsid w:val="0055711D"/>
    <w:rsid w:val="0057532A"/>
    <w:rsid w:val="006518DA"/>
    <w:rsid w:val="0068289D"/>
    <w:rsid w:val="00692660"/>
    <w:rsid w:val="00750AB3"/>
    <w:rsid w:val="007F781E"/>
    <w:rsid w:val="008446F1"/>
    <w:rsid w:val="008B46F4"/>
    <w:rsid w:val="008B6C9E"/>
    <w:rsid w:val="008E17BE"/>
    <w:rsid w:val="008E2586"/>
    <w:rsid w:val="00985ECA"/>
    <w:rsid w:val="00A23F16"/>
    <w:rsid w:val="00A9317A"/>
    <w:rsid w:val="00AD6B8D"/>
    <w:rsid w:val="00B632F6"/>
    <w:rsid w:val="00C36012"/>
    <w:rsid w:val="00C61101"/>
    <w:rsid w:val="00C753E4"/>
    <w:rsid w:val="00CC6795"/>
    <w:rsid w:val="00CD5921"/>
    <w:rsid w:val="00E440A2"/>
    <w:rsid w:val="00E47827"/>
    <w:rsid w:val="00E722D4"/>
    <w:rsid w:val="00E8561B"/>
    <w:rsid w:val="00E86E7A"/>
    <w:rsid w:val="00F95B93"/>
    <w:rsid w:val="00FB36CA"/>
    <w:rsid w:val="00FE462F"/>
    <w:rsid w:val="00FF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36E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D39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080D3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MIR Publications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abi, Asad John</dc:creator>
  <cp:keywords/>
  <dc:description/>
  <cp:lastModifiedBy>Rajitha</cp:lastModifiedBy>
  <cp:revision>2</cp:revision>
  <dcterms:created xsi:type="dcterms:W3CDTF">2019-03-05T02:49:00Z</dcterms:created>
  <dcterms:modified xsi:type="dcterms:W3CDTF">2020-02-28T15:48:00Z</dcterms:modified>
</cp:coreProperties>
</file>